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64782" w14:textId="3D2F654E" w:rsidR="00F207DF" w:rsidRDefault="00EB5B2F">
      <w:r w:rsidRPr="00EF78E9">
        <w:rPr>
          <w:noProof/>
        </w:rPr>
        <w:drawing>
          <wp:inline distT="0" distB="0" distL="0" distR="0" wp14:anchorId="5E4E393A" wp14:editId="79F64261">
            <wp:extent cx="5638800" cy="4965700"/>
            <wp:effectExtent l="0" t="0" r="0" b="0"/>
            <wp:docPr id="734763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76308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A47DC" w14:textId="77777777" w:rsidR="00EB5B2F" w:rsidRDefault="00EB5B2F"/>
    <w:p w14:paraId="1A68B742" w14:textId="6183144F" w:rsidR="00EB5B2F" w:rsidRDefault="00EB5B2F" w:rsidP="00EB5B2F">
      <w:r>
        <w:t>S1 Figure</w:t>
      </w:r>
      <w:r>
        <w:t>: Study cohort creation flow diagram</w:t>
      </w:r>
    </w:p>
    <w:p w14:paraId="707382AA" w14:textId="77777777" w:rsidR="00EB5B2F" w:rsidRDefault="00EB5B2F"/>
    <w:sectPr w:rsidR="00EB5B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B2F"/>
    <w:rsid w:val="000931F6"/>
    <w:rsid w:val="000C3B36"/>
    <w:rsid w:val="00173421"/>
    <w:rsid w:val="001B0647"/>
    <w:rsid w:val="001D2D90"/>
    <w:rsid w:val="00200182"/>
    <w:rsid w:val="00206604"/>
    <w:rsid w:val="002520C2"/>
    <w:rsid w:val="002B6E78"/>
    <w:rsid w:val="002C0E8C"/>
    <w:rsid w:val="0035671B"/>
    <w:rsid w:val="00396248"/>
    <w:rsid w:val="003968D1"/>
    <w:rsid w:val="00401951"/>
    <w:rsid w:val="0043628B"/>
    <w:rsid w:val="00466322"/>
    <w:rsid w:val="004A5449"/>
    <w:rsid w:val="00520465"/>
    <w:rsid w:val="00550491"/>
    <w:rsid w:val="005C5CDE"/>
    <w:rsid w:val="005D3AAF"/>
    <w:rsid w:val="005D6AFF"/>
    <w:rsid w:val="00614D30"/>
    <w:rsid w:val="0066142F"/>
    <w:rsid w:val="0066741F"/>
    <w:rsid w:val="00700FB1"/>
    <w:rsid w:val="00835AA4"/>
    <w:rsid w:val="00851E75"/>
    <w:rsid w:val="00890ACB"/>
    <w:rsid w:val="00941636"/>
    <w:rsid w:val="009877FA"/>
    <w:rsid w:val="00A0386A"/>
    <w:rsid w:val="00A12B2B"/>
    <w:rsid w:val="00A176B2"/>
    <w:rsid w:val="00A55E66"/>
    <w:rsid w:val="00AA2770"/>
    <w:rsid w:val="00AD00B5"/>
    <w:rsid w:val="00AE0407"/>
    <w:rsid w:val="00AF0A74"/>
    <w:rsid w:val="00B544B5"/>
    <w:rsid w:val="00B6405D"/>
    <w:rsid w:val="00BE5E20"/>
    <w:rsid w:val="00C41F9C"/>
    <w:rsid w:val="00C72466"/>
    <w:rsid w:val="00CC15F7"/>
    <w:rsid w:val="00CE0A0E"/>
    <w:rsid w:val="00D05C87"/>
    <w:rsid w:val="00D42912"/>
    <w:rsid w:val="00D56AFB"/>
    <w:rsid w:val="00E02385"/>
    <w:rsid w:val="00E149BD"/>
    <w:rsid w:val="00E60676"/>
    <w:rsid w:val="00E96EE4"/>
    <w:rsid w:val="00EA3801"/>
    <w:rsid w:val="00EA4BF4"/>
    <w:rsid w:val="00EB4FD2"/>
    <w:rsid w:val="00EB5B2F"/>
    <w:rsid w:val="00EB66C8"/>
    <w:rsid w:val="00ED799D"/>
    <w:rsid w:val="00EE152D"/>
    <w:rsid w:val="00F02E95"/>
    <w:rsid w:val="00F207DF"/>
    <w:rsid w:val="00F34785"/>
    <w:rsid w:val="00F359C9"/>
    <w:rsid w:val="00F42FB7"/>
    <w:rsid w:val="00FC1108"/>
    <w:rsid w:val="00FF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F67C9"/>
  <w15:chartTrackingRefBased/>
  <w15:docId w15:val="{75E70283-8546-124E-B768-3D15DE57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B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B2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B2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B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B2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B2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B2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B2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B2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B2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B2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B2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B2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B2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B2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B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B2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B2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B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B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B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B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B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B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ebber</dc:creator>
  <cp:keywords/>
  <dc:description/>
  <cp:lastModifiedBy>Colleen Webber</cp:lastModifiedBy>
  <cp:revision>1</cp:revision>
  <dcterms:created xsi:type="dcterms:W3CDTF">2024-06-18T15:37:00Z</dcterms:created>
  <dcterms:modified xsi:type="dcterms:W3CDTF">2024-06-18T15:39:00Z</dcterms:modified>
</cp:coreProperties>
</file>